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1A2BB" w14:textId="77777777" w:rsidR="005D03D4" w:rsidRDefault="005D03D4" w:rsidP="00C53659">
      <w:pPr>
        <w:jc w:val="center"/>
        <w:rPr>
          <w:b/>
          <w:bCs/>
          <w:color w:val="000000" w:themeColor="text1"/>
          <w:lang w:val="en-US"/>
        </w:rPr>
      </w:pPr>
    </w:p>
    <w:p w14:paraId="13CB03AB" w14:textId="77777777" w:rsidR="003B65FB" w:rsidRDefault="003B65FB" w:rsidP="005D03D4">
      <w:pPr>
        <w:rPr>
          <w:b/>
          <w:bCs/>
          <w:color w:val="000000" w:themeColor="text1"/>
          <w:lang w:val="en-US"/>
        </w:rPr>
      </w:pPr>
    </w:p>
    <w:p w14:paraId="2892D615" w14:textId="48D08B9B" w:rsidR="00C83D78" w:rsidRDefault="00E3215E" w:rsidP="005D03D4">
      <w:pPr>
        <w:rPr>
          <w:b/>
          <w:bCs/>
          <w:color w:val="000000" w:themeColor="text1"/>
          <w:lang w:val="en-US"/>
        </w:rPr>
      </w:pPr>
      <w:bookmarkStart w:id="0" w:name="_Hlk126251619"/>
      <w:r>
        <w:rPr>
          <w:b/>
          <w:bCs/>
          <w:color w:val="000000" w:themeColor="text1"/>
          <w:lang w:val="en-US"/>
        </w:rPr>
        <w:t>S</w:t>
      </w:r>
      <w:r w:rsidR="00426257">
        <w:rPr>
          <w:b/>
          <w:bCs/>
          <w:color w:val="000000" w:themeColor="text1"/>
          <w:lang w:val="en-US"/>
        </w:rPr>
        <w:t>3</w:t>
      </w:r>
      <w:r>
        <w:rPr>
          <w:b/>
          <w:bCs/>
          <w:color w:val="000000" w:themeColor="text1"/>
          <w:lang w:val="en-US"/>
        </w:rPr>
        <w:t xml:space="preserve"> </w:t>
      </w:r>
      <w:r w:rsidR="00426257">
        <w:rPr>
          <w:b/>
          <w:bCs/>
          <w:color w:val="000000" w:themeColor="text1"/>
          <w:lang w:val="en-US"/>
        </w:rPr>
        <w:t>T</w:t>
      </w:r>
      <w:r w:rsidRPr="00C53659">
        <w:rPr>
          <w:b/>
          <w:bCs/>
          <w:color w:val="000000" w:themeColor="text1"/>
          <w:lang w:val="en-US"/>
        </w:rPr>
        <w:t>able</w:t>
      </w:r>
      <w:r w:rsidR="00C83D78" w:rsidRPr="00C53659">
        <w:rPr>
          <w:b/>
          <w:bCs/>
          <w:color w:val="000000" w:themeColor="text1"/>
          <w:lang w:val="en-US"/>
        </w:rPr>
        <w:t xml:space="preserve">. </w:t>
      </w:r>
      <w:bookmarkStart w:id="1" w:name="_Hlk124771757"/>
      <w:r w:rsidR="00C83D78" w:rsidRPr="00C53659">
        <w:rPr>
          <w:b/>
          <w:bCs/>
          <w:color w:val="000000" w:themeColor="text1"/>
          <w:lang w:val="en-US"/>
        </w:rPr>
        <w:t xml:space="preserve">Correlation analysis between lipid profile parameters and SIC </w:t>
      </w:r>
      <w:proofErr w:type="spellStart"/>
      <w:r w:rsidR="00C83D78" w:rsidRPr="00C53659">
        <w:rPr>
          <w:b/>
          <w:bCs/>
          <w:color w:val="000000" w:themeColor="text1"/>
          <w:lang w:val="en-US"/>
        </w:rPr>
        <w:t>exomeres</w:t>
      </w:r>
      <w:proofErr w:type="spellEnd"/>
      <w:r w:rsidR="00C83D78" w:rsidRPr="00C53659">
        <w:rPr>
          <w:b/>
          <w:bCs/>
          <w:color w:val="000000" w:themeColor="text1"/>
          <w:lang w:val="en-US"/>
        </w:rPr>
        <w:t xml:space="preserve"> in patients with COVID-19 </w:t>
      </w:r>
      <w:r w:rsidR="00C83D78" w:rsidRPr="00C53659">
        <w:rPr>
          <w:b/>
          <w:bCs/>
          <w:iCs/>
          <w:color w:val="000000" w:themeColor="text1"/>
          <w:lang w:val="en-US"/>
        </w:rPr>
        <w:t>at the time of admission to ICU</w:t>
      </w:r>
      <w:r w:rsidR="00C83D78" w:rsidRPr="00C53659">
        <w:rPr>
          <w:b/>
          <w:bCs/>
          <w:color w:val="000000" w:themeColor="text1"/>
          <w:lang w:val="en-US"/>
        </w:rPr>
        <w:t xml:space="preserve"> and in control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129"/>
        <w:gridCol w:w="1129"/>
        <w:gridCol w:w="1129"/>
        <w:gridCol w:w="1117"/>
        <w:gridCol w:w="1222"/>
        <w:gridCol w:w="1035"/>
        <w:gridCol w:w="1222"/>
        <w:gridCol w:w="1117"/>
        <w:gridCol w:w="1129"/>
        <w:gridCol w:w="1035"/>
        <w:gridCol w:w="1129"/>
        <w:gridCol w:w="1024"/>
      </w:tblGrid>
      <w:tr w:rsidR="003B65FB" w14:paraId="22FDBB4F" w14:textId="77777777" w:rsidTr="003B65FB">
        <w:tc>
          <w:tcPr>
            <w:tcW w:w="1143" w:type="dxa"/>
            <w:vMerge w:val="restart"/>
            <w:vAlign w:val="center"/>
          </w:tcPr>
          <w:bookmarkEnd w:id="0"/>
          <w:bookmarkEnd w:id="1"/>
          <w:p w14:paraId="0DD6A3C2" w14:textId="6980FB6B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</w:tcPr>
          <w:p w14:paraId="7E550A96" w14:textId="143A354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C</w:t>
            </w:r>
          </w:p>
        </w:tc>
        <w:tc>
          <w:tcPr>
            <w:tcW w:w="1129" w:type="dxa"/>
            <w:vAlign w:val="center"/>
          </w:tcPr>
          <w:p w14:paraId="1F8416C7" w14:textId="181BA75D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HDL</w:t>
            </w:r>
          </w:p>
        </w:tc>
        <w:tc>
          <w:tcPr>
            <w:tcW w:w="1129" w:type="dxa"/>
            <w:vAlign w:val="center"/>
          </w:tcPr>
          <w:p w14:paraId="296A948E" w14:textId="77F04CD6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LDL</w:t>
            </w:r>
          </w:p>
        </w:tc>
        <w:tc>
          <w:tcPr>
            <w:tcW w:w="1117" w:type="dxa"/>
            <w:vAlign w:val="center"/>
          </w:tcPr>
          <w:p w14:paraId="78D1D144" w14:textId="58C0947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G</w:t>
            </w:r>
          </w:p>
        </w:tc>
        <w:tc>
          <w:tcPr>
            <w:tcW w:w="1222" w:type="dxa"/>
            <w:vAlign w:val="center"/>
          </w:tcPr>
          <w:p w14:paraId="24561B0F" w14:textId="78964242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C</w:t>
            </w:r>
          </w:p>
        </w:tc>
        <w:tc>
          <w:tcPr>
            <w:tcW w:w="1035" w:type="dxa"/>
            <w:vAlign w:val="center"/>
          </w:tcPr>
          <w:p w14:paraId="1658E3F2" w14:textId="3778D2CA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HDL</w:t>
            </w:r>
          </w:p>
        </w:tc>
        <w:tc>
          <w:tcPr>
            <w:tcW w:w="1222" w:type="dxa"/>
            <w:vAlign w:val="center"/>
          </w:tcPr>
          <w:p w14:paraId="6B2D780E" w14:textId="313B701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LDL</w:t>
            </w:r>
          </w:p>
        </w:tc>
        <w:tc>
          <w:tcPr>
            <w:tcW w:w="1117" w:type="dxa"/>
            <w:vAlign w:val="center"/>
          </w:tcPr>
          <w:p w14:paraId="4A639351" w14:textId="5048F57B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G</w:t>
            </w:r>
          </w:p>
        </w:tc>
        <w:tc>
          <w:tcPr>
            <w:tcW w:w="1129" w:type="dxa"/>
            <w:vAlign w:val="center"/>
          </w:tcPr>
          <w:p w14:paraId="6917695C" w14:textId="1230AD06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C</w:t>
            </w:r>
          </w:p>
        </w:tc>
        <w:tc>
          <w:tcPr>
            <w:tcW w:w="1035" w:type="dxa"/>
            <w:vAlign w:val="center"/>
          </w:tcPr>
          <w:p w14:paraId="4231CD95" w14:textId="706A8B0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HDL</w:t>
            </w:r>
          </w:p>
        </w:tc>
        <w:tc>
          <w:tcPr>
            <w:tcW w:w="1129" w:type="dxa"/>
            <w:vAlign w:val="center"/>
          </w:tcPr>
          <w:p w14:paraId="0BA89AD5" w14:textId="42639EAC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LDL</w:t>
            </w:r>
          </w:p>
        </w:tc>
        <w:tc>
          <w:tcPr>
            <w:tcW w:w="1024" w:type="dxa"/>
            <w:vAlign w:val="center"/>
          </w:tcPr>
          <w:p w14:paraId="5E489EB7" w14:textId="02CB095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TG</w:t>
            </w:r>
          </w:p>
        </w:tc>
      </w:tr>
      <w:tr w:rsidR="003B65FB" w:rsidRPr="00794A15" w14:paraId="66F6EAC0" w14:textId="77777777" w:rsidTr="003B65FB">
        <w:tc>
          <w:tcPr>
            <w:tcW w:w="1143" w:type="dxa"/>
            <w:vMerge/>
            <w:vAlign w:val="center"/>
          </w:tcPr>
          <w:p w14:paraId="7B077D98" w14:textId="77777777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504" w:type="dxa"/>
            <w:gridSpan w:val="4"/>
            <w:vAlign w:val="center"/>
          </w:tcPr>
          <w:p w14:paraId="7CA76418" w14:textId="3349C390" w:rsidR="003B65FB" w:rsidRP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B65FB">
              <w:rPr>
                <w:color w:val="000000" w:themeColor="text1"/>
                <w:lang w:val="en-US"/>
              </w:rPr>
              <w:t>All patients with COVID-19</w:t>
            </w:r>
            <w:r>
              <w:rPr>
                <w:color w:val="000000" w:themeColor="text1"/>
                <w:lang w:val="en-US"/>
              </w:rPr>
              <w:t xml:space="preserve"> and control group</w:t>
            </w:r>
          </w:p>
        </w:tc>
        <w:tc>
          <w:tcPr>
            <w:tcW w:w="4596" w:type="dxa"/>
            <w:gridSpan w:val="4"/>
            <w:vAlign w:val="center"/>
          </w:tcPr>
          <w:p w14:paraId="24AB7BE2" w14:textId="2149148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60073">
              <w:rPr>
                <w:color w:val="000000" w:themeColor="text1"/>
                <w:lang w:val="en-US"/>
              </w:rPr>
              <w:t>P</w:t>
            </w:r>
            <w:r w:rsidRPr="00000746">
              <w:rPr>
                <w:color w:val="000000" w:themeColor="text1"/>
                <w:lang w:val="en-US"/>
              </w:rPr>
              <w:t xml:space="preserve">atients with COVID-19 infected </w:t>
            </w:r>
            <w:r w:rsidRPr="00000746">
              <w:rPr>
                <w:bCs/>
                <w:color w:val="000000"/>
                <w:lang w:val="en-US"/>
              </w:rPr>
              <w:t>by</w:t>
            </w:r>
            <w:r w:rsidRPr="00660073">
              <w:rPr>
                <w:bCs/>
                <w:lang w:val="en-US"/>
              </w:rPr>
              <w:t xml:space="preserve"> alpha</w:t>
            </w:r>
            <w:r w:rsidRPr="00000746">
              <w:rPr>
                <w:bCs/>
                <w:color w:val="000000"/>
                <w:lang w:val="en-US"/>
              </w:rPr>
              <w:t xml:space="preserve"> variant</w:t>
            </w:r>
          </w:p>
        </w:tc>
        <w:tc>
          <w:tcPr>
            <w:tcW w:w="4317" w:type="dxa"/>
            <w:gridSpan w:val="4"/>
            <w:vAlign w:val="center"/>
          </w:tcPr>
          <w:p w14:paraId="3445706E" w14:textId="0BA4AE2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60073">
              <w:rPr>
                <w:color w:val="000000" w:themeColor="text1"/>
                <w:lang w:val="en-US"/>
              </w:rPr>
              <w:t>P</w:t>
            </w:r>
            <w:r w:rsidRPr="00000746">
              <w:rPr>
                <w:color w:val="000000" w:themeColor="text1"/>
                <w:lang w:val="en-US"/>
              </w:rPr>
              <w:t xml:space="preserve">atients with COVID-19 infected </w:t>
            </w:r>
            <w:r w:rsidRPr="00660073">
              <w:rPr>
                <w:bCs/>
                <w:lang w:val="en-US"/>
              </w:rPr>
              <w:t xml:space="preserve">by </w:t>
            </w:r>
            <w:r w:rsidRPr="00000746">
              <w:rPr>
                <w:bCs/>
                <w:color w:val="000000"/>
                <w:lang w:val="en-US"/>
              </w:rPr>
              <w:t>delta  variant</w:t>
            </w:r>
          </w:p>
        </w:tc>
      </w:tr>
      <w:tr w:rsidR="003B65FB" w14:paraId="7E1F3554" w14:textId="77777777" w:rsidTr="003B65FB">
        <w:tc>
          <w:tcPr>
            <w:tcW w:w="1143" w:type="dxa"/>
            <w:vAlign w:val="center"/>
          </w:tcPr>
          <w:p w14:paraId="2998A9D5" w14:textId="3618FAC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ExoM</w:t>
            </w:r>
            <w:proofErr w:type="spellEnd"/>
          </w:p>
        </w:tc>
        <w:tc>
          <w:tcPr>
            <w:tcW w:w="1129" w:type="dxa"/>
            <w:vAlign w:val="center"/>
          </w:tcPr>
          <w:p w14:paraId="417A5B77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459*</w:t>
            </w:r>
          </w:p>
          <w:p w14:paraId="0E13C5F1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11*</w:t>
            </w:r>
          </w:p>
          <w:p w14:paraId="279D73A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623**</w:t>
            </w:r>
          </w:p>
          <w:p w14:paraId="5E69F9D2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07**</w:t>
            </w:r>
          </w:p>
          <w:p w14:paraId="22A1E3AE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740***</w:t>
            </w:r>
          </w:p>
          <w:p w14:paraId="60B8214D" w14:textId="37A83D6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4.484e-08***</w:t>
            </w:r>
          </w:p>
        </w:tc>
        <w:tc>
          <w:tcPr>
            <w:tcW w:w="1129" w:type="dxa"/>
            <w:vAlign w:val="center"/>
          </w:tcPr>
          <w:p w14:paraId="4C47DB2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518*</w:t>
            </w:r>
          </w:p>
          <w:p w14:paraId="7BAE447F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3*</w:t>
            </w:r>
          </w:p>
          <w:p w14:paraId="6786AF39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738**</w:t>
            </w:r>
          </w:p>
          <w:p w14:paraId="34FD1DE9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1.658e-05**</w:t>
            </w:r>
          </w:p>
          <w:p w14:paraId="6D71455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310***</w:t>
            </w:r>
          </w:p>
          <w:p w14:paraId="12E26769" w14:textId="2D7D0DD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52***</w:t>
            </w:r>
          </w:p>
        </w:tc>
        <w:tc>
          <w:tcPr>
            <w:tcW w:w="1129" w:type="dxa"/>
            <w:vAlign w:val="center"/>
          </w:tcPr>
          <w:p w14:paraId="3187D93A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391*</w:t>
            </w:r>
          </w:p>
          <w:p w14:paraId="43A558CB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36*</w:t>
            </w:r>
          </w:p>
          <w:p w14:paraId="394C2B9A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535**</w:t>
            </w:r>
          </w:p>
          <w:p w14:paraId="3A319434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5**</w:t>
            </w:r>
          </w:p>
          <w:p w14:paraId="1B0F5FE4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762***</w:t>
            </w:r>
          </w:p>
          <w:p w14:paraId="12A5D1DB" w14:textId="37DE6ED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1.786e-08***</w:t>
            </w:r>
          </w:p>
        </w:tc>
        <w:tc>
          <w:tcPr>
            <w:tcW w:w="1117" w:type="dxa"/>
            <w:vAlign w:val="center"/>
          </w:tcPr>
          <w:p w14:paraId="6B500799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021*</w:t>
            </w:r>
          </w:p>
          <w:p w14:paraId="78406753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913*</w:t>
            </w:r>
          </w:p>
          <w:p w14:paraId="59C8C6F9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042**</w:t>
            </w:r>
          </w:p>
          <w:p w14:paraId="068626F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840**</w:t>
            </w:r>
          </w:p>
          <w:p w14:paraId="639253E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87***</w:t>
            </w:r>
          </w:p>
          <w:p w14:paraId="7E708690" w14:textId="7FAACF1D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593***</w:t>
            </w:r>
          </w:p>
        </w:tc>
        <w:tc>
          <w:tcPr>
            <w:tcW w:w="1222" w:type="dxa"/>
            <w:vAlign w:val="center"/>
          </w:tcPr>
          <w:p w14:paraId="3DB19C03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400*</w:t>
            </w:r>
          </w:p>
          <w:p w14:paraId="61BAE7F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175*</w:t>
            </w:r>
          </w:p>
          <w:p w14:paraId="5A62F15C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764**</w:t>
            </w:r>
          </w:p>
          <w:p w14:paraId="3DE73182" w14:textId="20D23A7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=0.004**</w:t>
            </w:r>
          </w:p>
        </w:tc>
        <w:tc>
          <w:tcPr>
            <w:tcW w:w="1035" w:type="dxa"/>
            <w:vAlign w:val="center"/>
          </w:tcPr>
          <w:p w14:paraId="3C193A6D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404*</w:t>
            </w:r>
          </w:p>
          <w:p w14:paraId="2EE3299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171*</w:t>
            </w:r>
          </w:p>
          <w:p w14:paraId="5BC0207C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632**</w:t>
            </w:r>
          </w:p>
          <w:p w14:paraId="696310FB" w14:textId="74AB149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=0.024**</w:t>
            </w:r>
          </w:p>
        </w:tc>
        <w:tc>
          <w:tcPr>
            <w:tcW w:w="1222" w:type="dxa"/>
            <w:vAlign w:val="center"/>
          </w:tcPr>
          <w:p w14:paraId="6241624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287*</w:t>
            </w:r>
          </w:p>
          <w:p w14:paraId="016543F3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366*</w:t>
            </w:r>
          </w:p>
          <w:p w14:paraId="24EC6D3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065**</w:t>
            </w:r>
          </w:p>
          <w:p w14:paraId="188F5556" w14:textId="1D258EDA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=0.019**</w:t>
            </w:r>
          </w:p>
        </w:tc>
        <w:tc>
          <w:tcPr>
            <w:tcW w:w="1117" w:type="dxa"/>
            <w:vAlign w:val="center"/>
          </w:tcPr>
          <w:p w14:paraId="44E5F9F4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157*</w:t>
            </w:r>
          </w:p>
          <w:p w14:paraId="45B2E30A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609*</w:t>
            </w:r>
          </w:p>
          <w:p w14:paraId="7ABCCD3F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033**</w:t>
            </w:r>
          </w:p>
          <w:p w14:paraId="4DC98A26" w14:textId="381AE93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0921**</w:t>
            </w:r>
          </w:p>
        </w:tc>
        <w:tc>
          <w:tcPr>
            <w:tcW w:w="1129" w:type="dxa"/>
            <w:vAlign w:val="center"/>
          </w:tcPr>
          <w:p w14:paraId="442050B1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232*</w:t>
            </w:r>
          </w:p>
          <w:p w14:paraId="26C45E62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311*</w:t>
            </w:r>
          </w:p>
          <w:p w14:paraId="5665A566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486**</w:t>
            </w:r>
          </w:p>
          <w:p w14:paraId="47C5BFB4" w14:textId="1487250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47**</w:t>
            </w:r>
          </w:p>
        </w:tc>
        <w:tc>
          <w:tcPr>
            <w:tcW w:w="1035" w:type="dxa"/>
            <w:vAlign w:val="center"/>
          </w:tcPr>
          <w:p w14:paraId="1FA54C40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448*</w:t>
            </w:r>
          </w:p>
          <w:p w14:paraId="236AF5A3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41*</w:t>
            </w:r>
          </w:p>
          <w:p w14:paraId="595E4581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715**</w:t>
            </w:r>
          </w:p>
          <w:p w14:paraId="08582573" w14:textId="109D572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01**</w:t>
            </w:r>
          </w:p>
        </w:tc>
        <w:tc>
          <w:tcPr>
            <w:tcW w:w="1129" w:type="dxa"/>
            <w:vAlign w:val="center"/>
          </w:tcPr>
          <w:p w14:paraId="7F256594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93*</w:t>
            </w:r>
          </w:p>
          <w:p w14:paraId="58B6ECFA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687*</w:t>
            </w:r>
          </w:p>
          <w:p w14:paraId="7CAE29BA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321**</w:t>
            </w:r>
          </w:p>
          <w:p w14:paraId="38A16413" w14:textId="4083CEE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209**</w:t>
            </w:r>
          </w:p>
        </w:tc>
        <w:tc>
          <w:tcPr>
            <w:tcW w:w="1024" w:type="dxa"/>
            <w:vAlign w:val="center"/>
          </w:tcPr>
          <w:p w14:paraId="1BA4C04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137*</w:t>
            </w:r>
          </w:p>
          <w:p w14:paraId="1A71D151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555*</w:t>
            </w:r>
          </w:p>
          <w:p w14:paraId="1B77E2A0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162**</w:t>
            </w:r>
          </w:p>
          <w:p w14:paraId="228908B1" w14:textId="613DD19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535**</w:t>
            </w:r>
          </w:p>
        </w:tc>
      </w:tr>
      <w:tr w:rsidR="003B65FB" w14:paraId="6558115F" w14:textId="77777777" w:rsidTr="003B65FB">
        <w:tc>
          <w:tcPr>
            <w:tcW w:w="1143" w:type="dxa"/>
            <w:vAlign w:val="center"/>
          </w:tcPr>
          <w:p w14:paraId="0E4DDF37" w14:textId="775A831B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 xml:space="preserve">LDL, </w:t>
            </w:r>
            <w:proofErr w:type="spellStart"/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lpU</w:t>
            </w:r>
            <w:proofErr w:type="spellEnd"/>
          </w:p>
        </w:tc>
        <w:tc>
          <w:tcPr>
            <w:tcW w:w="1129" w:type="dxa"/>
            <w:vAlign w:val="center"/>
          </w:tcPr>
          <w:p w14:paraId="56D87CD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781*</w:t>
            </w:r>
          </w:p>
          <w:p w14:paraId="4A399D11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3.493e-07*</w:t>
            </w:r>
          </w:p>
          <w:p w14:paraId="1F4B7D07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632**</w:t>
            </w:r>
          </w:p>
          <w:p w14:paraId="2E0845F1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05**</w:t>
            </w:r>
          </w:p>
          <w:p w14:paraId="0E700492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900***</w:t>
            </w:r>
          </w:p>
          <w:p w14:paraId="5C78F2A8" w14:textId="7A6C1C9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2.944e-15***</w:t>
            </w:r>
          </w:p>
        </w:tc>
        <w:tc>
          <w:tcPr>
            <w:tcW w:w="1129" w:type="dxa"/>
            <w:vAlign w:val="center"/>
          </w:tcPr>
          <w:p w14:paraId="2091DEF8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600*</w:t>
            </w:r>
          </w:p>
          <w:p w14:paraId="17238B5D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05*</w:t>
            </w:r>
          </w:p>
          <w:p w14:paraId="49A63C43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166**</w:t>
            </w:r>
          </w:p>
          <w:p w14:paraId="0962A924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418**</w:t>
            </w:r>
          </w:p>
          <w:p w14:paraId="28FF728B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458***</w:t>
            </w:r>
          </w:p>
          <w:p w14:paraId="27020148" w14:textId="6AD9F54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3***</w:t>
            </w:r>
          </w:p>
        </w:tc>
        <w:tc>
          <w:tcPr>
            <w:tcW w:w="1129" w:type="dxa"/>
            <w:vAlign w:val="center"/>
          </w:tcPr>
          <w:p w14:paraId="46A32970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825*</w:t>
            </w:r>
          </w:p>
          <w:p w14:paraId="7C7991B7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3.803e-08*</w:t>
            </w:r>
          </w:p>
          <w:p w14:paraId="5ED80620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624**</w:t>
            </w:r>
          </w:p>
          <w:p w14:paraId="206FE227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007**</w:t>
            </w:r>
          </w:p>
          <w:p w14:paraId="7F43B48D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910***</w:t>
            </w:r>
          </w:p>
          <w:p w14:paraId="12F7F05D" w14:textId="637282E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1.087e-15***</w:t>
            </w:r>
          </w:p>
        </w:tc>
        <w:tc>
          <w:tcPr>
            <w:tcW w:w="1117" w:type="dxa"/>
            <w:vAlign w:val="center"/>
          </w:tcPr>
          <w:p w14:paraId="3B13BCB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245*</w:t>
            </w:r>
          </w:p>
          <w:p w14:paraId="7F3C980A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191*</w:t>
            </w:r>
          </w:p>
          <w:p w14:paraId="52A1C1BA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291**</w:t>
            </w:r>
          </w:p>
          <w:p w14:paraId="2291CD6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150**</w:t>
            </w:r>
          </w:p>
          <w:p w14:paraId="4E825B56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91***</w:t>
            </w:r>
          </w:p>
          <w:p w14:paraId="4CCCE505" w14:textId="79F6C76F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577***</w:t>
            </w:r>
          </w:p>
        </w:tc>
        <w:tc>
          <w:tcPr>
            <w:tcW w:w="1222" w:type="dxa"/>
            <w:vAlign w:val="center"/>
          </w:tcPr>
          <w:p w14:paraId="7B70C7A7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703*</w:t>
            </w:r>
          </w:p>
          <w:p w14:paraId="30A83D1E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=0.0073*</w:t>
            </w:r>
          </w:p>
          <w:p w14:paraId="413D6DA8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895**</w:t>
            </w:r>
          </w:p>
          <w:p w14:paraId="6B7AC45C" w14:textId="6CA4A3FD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&lt;0.00001**</w:t>
            </w:r>
          </w:p>
        </w:tc>
        <w:tc>
          <w:tcPr>
            <w:tcW w:w="1035" w:type="dxa"/>
            <w:vAlign w:val="center"/>
          </w:tcPr>
          <w:p w14:paraId="0334189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544*</w:t>
            </w:r>
          </w:p>
          <w:p w14:paraId="009F7607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=0.054*</w:t>
            </w:r>
          </w:p>
          <w:p w14:paraId="007FADF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318**</w:t>
            </w:r>
          </w:p>
          <w:p w14:paraId="5FCBEB91" w14:textId="3D4252F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289**</w:t>
            </w:r>
          </w:p>
        </w:tc>
        <w:tc>
          <w:tcPr>
            <w:tcW w:w="1222" w:type="dxa"/>
            <w:vAlign w:val="center"/>
          </w:tcPr>
          <w:p w14:paraId="3474A952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</w:rPr>
              <w:t>r=0.748*</w:t>
            </w:r>
          </w:p>
          <w:p w14:paraId="7A907C90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</w:rPr>
              <w:t>p=0.007*</w:t>
            </w:r>
          </w:p>
          <w:p w14:paraId="14078EFC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</w:rPr>
              <w:t>r=0.895**</w:t>
            </w:r>
          </w:p>
          <w:p w14:paraId="2D18F41E" w14:textId="010517F7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</w:rPr>
              <w:t>p&lt;0.00001**</w:t>
            </w:r>
          </w:p>
        </w:tc>
        <w:tc>
          <w:tcPr>
            <w:tcW w:w="1117" w:type="dxa"/>
            <w:vAlign w:val="center"/>
          </w:tcPr>
          <w:p w14:paraId="3B751DF8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-0.123*</w:t>
            </w:r>
          </w:p>
          <w:p w14:paraId="170B98A0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687*</w:t>
            </w:r>
          </w:p>
          <w:p w14:paraId="32EAF5C9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071**</w:t>
            </w:r>
          </w:p>
          <w:p w14:paraId="3159DF97" w14:textId="7AE3FAA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821**</w:t>
            </w:r>
          </w:p>
        </w:tc>
        <w:tc>
          <w:tcPr>
            <w:tcW w:w="1129" w:type="dxa"/>
            <w:vAlign w:val="center"/>
          </w:tcPr>
          <w:p w14:paraId="1B9D7F6B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844*</w:t>
            </w:r>
          </w:p>
          <w:p w14:paraId="042DFA40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1.504e-06*</w:t>
            </w:r>
          </w:p>
          <w:p w14:paraId="72E61C93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387**</w:t>
            </w:r>
          </w:p>
          <w:p w14:paraId="5FE382A3" w14:textId="00E31D8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125**</w:t>
            </w:r>
          </w:p>
        </w:tc>
        <w:tc>
          <w:tcPr>
            <w:tcW w:w="1035" w:type="dxa"/>
            <w:vAlign w:val="center"/>
          </w:tcPr>
          <w:p w14:paraId="23EF9922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593*</w:t>
            </w:r>
          </w:p>
          <w:p w14:paraId="39D27AD4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4.64e-03*</w:t>
            </w:r>
          </w:p>
          <w:p w14:paraId="5ABEF550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085**</w:t>
            </w:r>
          </w:p>
          <w:p w14:paraId="36179ECD" w14:textId="6AD5DB92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745**</w:t>
            </w:r>
          </w:p>
        </w:tc>
        <w:tc>
          <w:tcPr>
            <w:tcW w:w="1129" w:type="dxa"/>
            <w:vAlign w:val="center"/>
          </w:tcPr>
          <w:p w14:paraId="29556441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854*</w:t>
            </w:r>
          </w:p>
          <w:p w14:paraId="4BF3E0F6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8.258e-07*</w:t>
            </w:r>
          </w:p>
          <w:p w14:paraId="660A24EB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503**</w:t>
            </w:r>
          </w:p>
          <w:p w14:paraId="4333F46A" w14:textId="2E37264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39**</w:t>
            </w:r>
          </w:p>
        </w:tc>
        <w:tc>
          <w:tcPr>
            <w:tcW w:w="1024" w:type="dxa"/>
            <w:vAlign w:val="center"/>
          </w:tcPr>
          <w:p w14:paraId="14C3987B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155*</w:t>
            </w:r>
          </w:p>
          <w:p w14:paraId="2EBD6CB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502*</w:t>
            </w:r>
          </w:p>
          <w:p w14:paraId="3401887F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211**</w:t>
            </w:r>
          </w:p>
          <w:p w14:paraId="3B346D76" w14:textId="39DE30F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416**</w:t>
            </w:r>
          </w:p>
        </w:tc>
      </w:tr>
      <w:tr w:rsidR="003B65FB" w14:paraId="56C7CDC3" w14:textId="77777777" w:rsidTr="003B65FB">
        <w:tc>
          <w:tcPr>
            <w:tcW w:w="1143" w:type="dxa"/>
            <w:vAlign w:val="center"/>
          </w:tcPr>
          <w:p w14:paraId="7E9F4A9E" w14:textId="66648D9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ExoM_LDL</w:t>
            </w:r>
            <w:proofErr w:type="spellEnd"/>
          </w:p>
        </w:tc>
        <w:tc>
          <w:tcPr>
            <w:tcW w:w="1129" w:type="dxa"/>
            <w:vAlign w:val="center"/>
          </w:tcPr>
          <w:p w14:paraId="0B4DDB5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499*</w:t>
            </w:r>
          </w:p>
          <w:p w14:paraId="44E3A524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5*</w:t>
            </w:r>
          </w:p>
          <w:p w14:paraId="6C43337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847**</w:t>
            </w:r>
          </w:p>
          <w:p w14:paraId="691935F6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4.874e-08**</w:t>
            </w:r>
          </w:p>
          <w:p w14:paraId="07381C5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850***</w:t>
            </w:r>
          </w:p>
          <w:p w14:paraId="3FFE78D3" w14:textId="0EA35C9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4.010e-12***</w:t>
            </w:r>
          </w:p>
        </w:tc>
        <w:tc>
          <w:tcPr>
            <w:tcW w:w="1129" w:type="dxa"/>
            <w:vAlign w:val="center"/>
          </w:tcPr>
          <w:p w14:paraId="2C23EECA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365*</w:t>
            </w:r>
          </w:p>
          <w:p w14:paraId="798C7E5E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47*</w:t>
            </w:r>
          </w:p>
          <w:p w14:paraId="1DD8C4D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603**</w:t>
            </w:r>
          </w:p>
          <w:p w14:paraId="2003A30D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1**</w:t>
            </w:r>
          </w:p>
          <w:p w14:paraId="4692FFBE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386***</w:t>
            </w:r>
          </w:p>
          <w:p w14:paraId="206E0002" w14:textId="1069E395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14***</w:t>
            </w:r>
          </w:p>
        </w:tc>
        <w:tc>
          <w:tcPr>
            <w:tcW w:w="1129" w:type="dxa"/>
            <w:vAlign w:val="center"/>
          </w:tcPr>
          <w:p w14:paraId="494C908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486*</w:t>
            </w:r>
          </w:p>
          <w:p w14:paraId="1950D313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0.008*</w:t>
            </w:r>
          </w:p>
          <w:p w14:paraId="4CBE3F71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774**</w:t>
            </w:r>
          </w:p>
          <w:p w14:paraId="3994AD17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3.484e-06**</w:t>
            </w:r>
          </w:p>
          <w:p w14:paraId="17C1196F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r=0.878***</w:t>
            </w:r>
          </w:p>
          <w:p w14:paraId="37031FE6" w14:textId="65F9752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  <w:lang w:val="en-US"/>
              </w:rPr>
              <w:t>p=2.053e-13***</w:t>
            </w:r>
          </w:p>
        </w:tc>
        <w:tc>
          <w:tcPr>
            <w:tcW w:w="1117" w:type="dxa"/>
            <w:vAlign w:val="center"/>
          </w:tcPr>
          <w:p w14:paraId="2E0FBA4D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36*</w:t>
            </w:r>
          </w:p>
          <w:p w14:paraId="2C6AD5B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848*</w:t>
            </w:r>
          </w:p>
          <w:p w14:paraId="1996B597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184**</w:t>
            </w:r>
          </w:p>
          <w:p w14:paraId="45C113F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367**</w:t>
            </w:r>
          </w:p>
          <w:p w14:paraId="1B2871E2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85***</w:t>
            </w:r>
          </w:p>
          <w:p w14:paraId="0DEB85DC" w14:textId="79A59B9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601***</w:t>
            </w:r>
          </w:p>
        </w:tc>
        <w:tc>
          <w:tcPr>
            <w:tcW w:w="1222" w:type="dxa"/>
            <w:vAlign w:val="center"/>
          </w:tcPr>
          <w:p w14:paraId="1714DD2D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761*</w:t>
            </w:r>
          </w:p>
          <w:p w14:paraId="1675B37C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=0.0025*</w:t>
            </w:r>
          </w:p>
          <w:p w14:paraId="3C734F00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967**</w:t>
            </w:r>
          </w:p>
          <w:p w14:paraId="1F7B1174" w14:textId="2EAA7A42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&lt;0.00001**</w:t>
            </w:r>
          </w:p>
        </w:tc>
        <w:tc>
          <w:tcPr>
            <w:tcW w:w="1035" w:type="dxa"/>
            <w:vAlign w:val="center"/>
          </w:tcPr>
          <w:p w14:paraId="5D2105D9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319*</w:t>
            </w:r>
          </w:p>
          <w:p w14:paraId="56EA47C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288*</w:t>
            </w:r>
          </w:p>
          <w:p w14:paraId="74D14183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505**</w:t>
            </w:r>
          </w:p>
          <w:p w14:paraId="4F596263" w14:textId="1ACB27B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081**</w:t>
            </w:r>
          </w:p>
        </w:tc>
        <w:tc>
          <w:tcPr>
            <w:tcW w:w="1222" w:type="dxa"/>
            <w:vAlign w:val="center"/>
          </w:tcPr>
          <w:p w14:paraId="7EBF6B52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741*</w:t>
            </w:r>
          </w:p>
          <w:p w14:paraId="108532CF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=0.008*</w:t>
            </w:r>
          </w:p>
          <w:p w14:paraId="60FAF927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0.912**</w:t>
            </w:r>
          </w:p>
          <w:p w14:paraId="3320423D" w14:textId="173531B9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&lt;0.00001**</w:t>
            </w:r>
          </w:p>
        </w:tc>
        <w:tc>
          <w:tcPr>
            <w:tcW w:w="1117" w:type="dxa"/>
            <w:vAlign w:val="center"/>
          </w:tcPr>
          <w:p w14:paraId="6EC156E7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222*</w:t>
            </w:r>
          </w:p>
          <w:p w14:paraId="0A2FCDD0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464*</w:t>
            </w:r>
          </w:p>
          <w:p w14:paraId="66F75BA2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011**</w:t>
            </w:r>
          </w:p>
          <w:p w14:paraId="7799E291" w14:textId="3A834319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978**</w:t>
            </w:r>
          </w:p>
        </w:tc>
        <w:tc>
          <w:tcPr>
            <w:tcW w:w="1129" w:type="dxa"/>
            <w:vAlign w:val="center"/>
          </w:tcPr>
          <w:p w14:paraId="1C08B8B1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233*</w:t>
            </w:r>
          </w:p>
          <w:p w14:paraId="15A20CAF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272*</w:t>
            </w:r>
          </w:p>
          <w:p w14:paraId="04CD59C3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667**</w:t>
            </w:r>
          </w:p>
          <w:p w14:paraId="6595CEA8" w14:textId="54F94C8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044**</w:t>
            </w:r>
          </w:p>
        </w:tc>
        <w:tc>
          <w:tcPr>
            <w:tcW w:w="1035" w:type="dxa"/>
            <w:vAlign w:val="center"/>
          </w:tcPr>
          <w:p w14:paraId="7AFABEB2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370*</w:t>
            </w:r>
          </w:p>
          <w:p w14:paraId="0072AE13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097*</w:t>
            </w:r>
          </w:p>
          <w:p w14:paraId="4A8CC8AC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573**</w:t>
            </w:r>
          </w:p>
          <w:p w14:paraId="3F25F825" w14:textId="15FB4A0D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16**</w:t>
            </w:r>
          </w:p>
        </w:tc>
        <w:tc>
          <w:tcPr>
            <w:tcW w:w="1129" w:type="dxa"/>
            <w:vAlign w:val="center"/>
          </w:tcPr>
          <w:p w14:paraId="64549250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201*</w:t>
            </w:r>
          </w:p>
          <w:p w14:paraId="1B7DECB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379*</w:t>
            </w:r>
          </w:p>
          <w:p w14:paraId="48EFFB28" w14:textId="77777777" w:rsidR="003B65FB" w:rsidRPr="005D03D4" w:rsidRDefault="003B65FB" w:rsidP="003B65F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r=0.561**</w:t>
            </w:r>
          </w:p>
          <w:p w14:paraId="2EAD799C" w14:textId="398307F8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b/>
                <w:bCs/>
                <w:color w:val="000000" w:themeColor="text1"/>
                <w:sz w:val="19"/>
                <w:szCs w:val="19"/>
                <w:lang w:val="en-US"/>
              </w:rPr>
              <w:t>p=0.0209**</w:t>
            </w:r>
          </w:p>
        </w:tc>
        <w:tc>
          <w:tcPr>
            <w:tcW w:w="1024" w:type="dxa"/>
            <w:vAlign w:val="center"/>
          </w:tcPr>
          <w:p w14:paraId="72D59825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107*</w:t>
            </w:r>
          </w:p>
          <w:p w14:paraId="073AC898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648*</w:t>
            </w:r>
          </w:p>
          <w:p w14:paraId="752E1A26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323**</w:t>
            </w:r>
          </w:p>
          <w:p w14:paraId="501F2B2A" w14:textId="04AE2715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207**</w:t>
            </w:r>
          </w:p>
        </w:tc>
      </w:tr>
      <w:tr w:rsidR="003B65FB" w14:paraId="34499578" w14:textId="77777777" w:rsidTr="003B65FB">
        <w:tc>
          <w:tcPr>
            <w:tcW w:w="1143" w:type="dxa"/>
            <w:vAlign w:val="center"/>
          </w:tcPr>
          <w:p w14:paraId="4A2D9412" w14:textId="3A9860D3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ExoS</w:t>
            </w:r>
            <w:proofErr w:type="spellEnd"/>
          </w:p>
        </w:tc>
        <w:tc>
          <w:tcPr>
            <w:tcW w:w="1129" w:type="dxa"/>
            <w:vAlign w:val="center"/>
          </w:tcPr>
          <w:p w14:paraId="614E6A9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171*</w:t>
            </w:r>
          </w:p>
          <w:p w14:paraId="185CC79A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366*</w:t>
            </w:r>
          </w:p>
          <w:p w14:paraId="3A622C1F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40**</w:t>
            </w:r>
          </w:p>
          <w:p w14:paraId="63437E8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845**</w:t>
            </w:r>
          </w:p>
          <w:p w14:paraId="2F5AA02B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234***</w:t>
            </w:r>
          </w:p>
          <w:p w14:paraId="51965566" w14:textId="42BF6D42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147***</w:t>
            </w:r>
          </w:p>
        </w:tc>
        <w:tc>
          <w:tcPr>
            <w:tcW w:w="1129" w:type="dxa"/>
            <w:vAlign w:val="center"/>
          </w:tcPr>
          <w:p w14:paraId="44CF5C6F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316*</w:t>
            </w:r>
          </w:p>
          <w:p w14:paraId="6219F7E5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089*</w:t>
            </w:r>
          </w:p>
          <w:p w14:paraId="194809C6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196**</w:t>
            </w:r>
          </w:p>
          <w:p w14:paraId="7BABB4E3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338**</w:t>
            </w:r>
          </w:p>
          <w:p w14:paraId="05475F01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039***</w:t>
            </w:r>
          </w:p>
          <w:p w14:paraId="0F570240" w14:textId="1E146AA1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812***</w:t>
            </w:r>
          </w:p>
        </w:tc>
        <w:tc>
          <w:tcPr>
            <w:tcW w:w="1129" w:type="dxa"/>
            <w:vAlign w:val="center"/>
          </w:tcPr>
          <w:p w14:paraId="104B5DF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153*</w:t>
            </w:r>
          </w:p>
          <w:p w14:paraId="36614891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428*</w:t>
            </w:r>
          </w:p>
          <w:p w14:paraId="4D29A91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012**</w:t>
            </w:r>
          </w:p>
          <w:p w14:paraId="5249671F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954**</w:t>
            </w:r>
          </w:p>
          <w:p w14:paraId="6505E2D5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232***</w:t>
            </w:r>
          </w:p>
          <w:p w14:paraId="17FDFCB6" w14:textId="2DDBE5AA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156***</w:t>
            </w:r>
          </w:p>
        </w:tc>
        <w:tc>
          <w:tcPr>
            <w:tcW w:w="1117" w:type="dxa"/>
            <w:vAlign w:val="center"/>
          </w:tcPr>
          <w:p w14:paraId="68066DE4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19*</w:t>
            </w:r>
          </w:p>
          <w:p w14:paraId="59B2BA70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922*</w:t>
            </w:r>
          </w:p>
          <w:p w14:paraId="38A74922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094**</w:t>
            </w:r>
          </w:p>
          <w:p w14:paraId="04AD6D27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649**</w:t>
            </w:r>
          </w:p>
          <w:p w14:paraId="0C4135C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37***</w:t>
            </w:r>
          </w:p>
          <w:p w14:paraId="05D49315" w14:textId="3CB9E200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821***</w:t>
            </w:r>
          </w:p>
        </w:tc>
        <w:tc>
          <w:tcPr>
            <w:tcW w:w="1222" w:type="dxa"/>
            <w:vAlign w:val="center"/>
          </w:tcPr>
          <w:p w14:paraId="58B1E97A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-0.254*</w:t>
            </w:r>
          </w:p>
          <w:p w14:paraId="3C56CD87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403*</w:t>
            </w:r>
          </w:p>
          <w:p w14:paraId="69179692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-0.088**</w:t>
            </w:r>
          </w:p>
          <w:p w14:paraId="471B529D" w14:textId="48F859C5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779**</w:t>
            </w:r>
          </w:p>
        </w:tc>
        <w:tc>
          <w:tcPr>
            <w:tcW w:w="1035" w:type="dxa"/>
            <w:vAlign w:val="center"/>
          </w:tcPr>
          <w:p w14:paraId="7A98C8A2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r=-0.602*</w:t>
            </w:r>
          </w:p>
          <w:p w14:paraId="5255E889" w14:textId="77777777" w:rsidR="003B65FB" w:rsidRPr="005D03D4" w:rsidRDefault="003B65FB" w:rsidP="003B65FB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5D03D4">
              <w:rPr>
                <w:b/>
                <w:color w:val="000000" w:themeColor="text1"/>
                <w:sz w:val="19"/>
                <w:szCs w:val="19"/>
              </w:rPr>
              <w:t>p=0.029*</w:t>
            </w:r>
          </w:p>
          <w:p w14:paraId="44C6A902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0.060**</w:t>
            </w:r>
          </w:p>
          <w:p w14:paraId="7E3D1D89" w14:textId="144E9862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849**</w:t>
            </w:r>
          </w:p>
        </w:tc>
        <w:tc>
          <w:tcPr>
            <w:tcW w:w="1222" w:type="dxa"/>
            <w:vAlign w:val="center"/>
          </w:tcPr>
          <w:p w14:paraId="2638953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-0.126*</w:t>
            </w:r>
          </w:p>
          <w:p w14:paraId="63C1EA06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699*</w:t>
            </w:r>
          </w:p>
          <w:p w14:paraId="213BD01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-0.115**</w:t>
            </w:r>
          </w:p>
          <w:p w14:paraId="09A2FC12" w14:textId="0EAB732E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709**</w:t>
            </w:r>
          </w:p>
        </w:tc>
        <w:tc>
          <w:tcPr>
            <w:tcW w:w="1117" w:type="dxa"/>
            <w:vAlign w:val="center"/>
          </w:tcPr>
          <w:p w14:paraId="626E573E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-0.247*</w:t>
            </w:r>
          </w:p>
          <w:p w14:paraId="3E15D3D1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415*</w:t>
            </w:r>
          </w:p>
          <w:p w14:paraId="666BE126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r=-0.176**</w:t>
            </w:r>
          </w:p>
          <w:p w14:paraId="4CACF636" w14:textId="53A9620B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</w:rPr>
              <w:t>p=0.566**</w:t>
            </w:r>
          </w:p>
        </w:tc>
        <w:tc>
          <w:tcPr>
            <w:tcW w:w="1129" w:type="dxa"/>
            <w:vAlign w:val="center"/>
          </w:tcPr>
          <w:p w14:paraId="281E0D19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28*</w:t>
            </w:r>
          </w:p>
          <w:p w14:paraId="23E941F7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902*</w:t>
            </w:r>
          </w:p>
          <w:p w14:paraId="469457F4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207**</w:t>
            </w:r>
          </w:p>
          <w:p w14:paraId="226E4DE3" w14:textId="43FF0076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424**</w:t>
            </w:r>
          </w:p>
        </w:tc>
        <w:tc>
          <w:tcPr>
            <w:tcW w:w="1035" w:type="dxa"/>
            <w:vAlign w:val="center"/>
          </w:tcPr>
          <w:p w14:paraId="28C17A06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179*</w:t>
            </w:r>
          </w:p>
          <w:p w14:paraId="2172F2C7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437*</w:t>
            </w:r>
          </w:p>
          <w:p w14:paraId="51D8716B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367**</w:t>
            </w:r>
          </w:p>
          <w:p w14:paraId="7CAEAFE3" w14:textId="7783E764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147**</w:t>
            </w:r>
          </w:p>
        </w:tc>
        <w:tc>
          <w:tcPr>
            <w:tcW w:w="1129" w:type="dxa"/>
            <w:vAlign w:val="center"/>
          </w:tcPr>
          <w:p w14:paraId="1A50D926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-0.055*</w:t>
            </w:r>
          </w:p>
          <w:p w14:paraId="2AA736F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815*</w:t>
            </w:r>
          </w:p>
          <w:p w14:paraId="6BF53384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166**</w:t>
            </w:r>
          </w:p>
          <w:p w14:paraId="549EA108" w14:textId="38C64437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523**</w:t>
            </w:r>
          </w:p>
        </w:tc>
        <w:tc>
          <w:tcPr>
            <w:tcW w:w="1024" w:type="dxa"/>
            <w:vAlign w:val="center"/>
          </w:tcPr>
          <w:p w14:paraId="2933D629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98*</w:t>
            </w:r>
          </w:p>
          <w:p w14:paraId="44ABB71D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673*</w:t>
            </w:r>
          </w:p>
          <w:p w14:paraId="0A9CB3AC" w14:textId="77777777" w:rsidR="003B65FB" w:rsidRPr="005D03D4" w:rsidRDefault="003B65FB" w:rsidP="003B65FB">
            <w:pPr>
              <w:jc w:val="center"/>
              <w:rPr>
                <w:color w:val="000000" w:themeColor="text1"/>
                <w:sz w:val="19"/>
                <w:szCs w:val="19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r=0.032**</w:t>
            </w:r>
          </w:p>
          <w:p w14:paraId="64949CA0" w14:textId="38A582AF" w:rsidR="003B65FB" w:rsidRDefault="003B65FB" w:rsidP="003B65FB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03D4">
              <w:rPr>
                <w:color w:val="000000" w:themeColor="text1"/>
                <w:sz w:val="19"/>
                <w:szCs w:val="19"/>
                <w:lang w:val="en-US"/>
              </w:rPr>
              <w:t>p=0.902**</w:t>
            </w:r>
          </w:p>
        </w:tc>
      </w:tr>
    </w:tbl>
    <w:p w14:paraId="53FADEDA" w14:textId="4F2AFF7E" w:rsidR="003B65FB" w:rsidRDefault="003B65FB" w:rsidP="005D03D4">
      <w:pPr>
        <w:rPr>
          <w:b/>
          <w:bCs/>
          <w:color w:val="000000" w:themeColor="text1"/>
          <w:lang w:val="en-US"/>
        </w:rPr>
      </w:pPr>
      <w:r w:rsidRPr="003B65FB">
        <w:rPr>
          <w:color w:val="000000" w:themeColor="text1"/>
          <w:lang w:val="en-US"/>
        </w:rPr>
        <w:t>* - in non-survivors, ** - in survivors, *** - in controls</w:t>
      </w:r>
    </w:p>
    <w:sectPr w:rsidR="003B65FB" w:rsidSect="00EE7F4E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D78"/>
    <w:rsid w:val="00015D9F"/>
    <w:rsid w:val="000628F1"/>
    <w:rsid w:val="00071BCE"/>
    <w:rsid w:val="00083411"/>
    <w:rsid w:val="000E562E"/>
    <w:rsid w:val="00106173"/>
    <w:rsid w:val="00181336"/>
    <w:rsid w:val="001C39A8"/>
    <w:rsid w:val="00266D5F"/>
    <w:rsid w:val="00285C45"/>
    <w:rsid w:val="002E3D12"/>
    <w:rsid w:val="003427EA"/>
    <w:rsid w:val="003623A6"/>
    <w:rsid w:val="003B65FB"/>
    <w:rsid w:val="003E519C"/>
    <w:rsid w:val="00426257"/>
    <w:rsid w:val="00433469"/>
    <w:rsid w:val="0044687D"/>
    <w:rsid w:val="00484396"/>
    <w:rsid w:val="004E4B3A"/>
    <w:rsid w:val="00515026"/>
    <w:rsid w:val="00526FBB"/>
    <w:rsid w:val="00531810"/>
    <w:rsid w:val="00553EDA"/>
    <w:rsid w:val="005D03D4"/>
    <w:rsid w:val="00617E48"/>
    <w:rsid w:val="00637CD7"/>
    <w:rsid w:val="00660073"/>
    <w:rsid w:val="00690714"/>
    <w:rsid w:val="006B0E85"/>
    <w:rsid w:val="006C46E8"/>
    <w:rsid w:val="00724F48"/>
    <w:rsid w:val="00732807"/>
    <w:rsid w:val="00737040"/>
    <w:rsid w:val="007423A7"/>
    <w:rsid w:val="007530FC"/>
    <w:rsid w:val="00794A15"/>
    <w:rsid w:val="007B147F"/>
    <w:rsid w:val="007E7270"/>
    <w:rsid w:val="00800BA0"/>
    <w:rsid w:val="008F440E"/>
    <w:rsid w:val="00945BAA"/>
    <w:rsid w:val="009C5F9C"/>
    <w:rsid w:val="00A0561E"/>
    <w:rsid w:val="00A22045"/>
    <w:rsid w:val="00A242D1"/>
    <w:rsid w:val="00A57E16"/>
    <w:rsid w:val="00A91106"/>
    <w:rsid w:val="00A91E49"/>
    <w:rsid w:val="00AA1C10"/>
    <w:rsid w:val="00AA1ED2"/>
    <w:rsid w:val="00AD1A3C"/>
    <w:rsid w:val="00B338A3"/>
    <w:rsid w:val="00B37C8D"/>
    <w:rsid w:val="00BA5233"/>
    <w:rsid w:val="00BD07C0"/>
    <w:rsid w:val="00BD2D42"/>
    <w:rsid w:val="00BD3071"/>
    <w:rsid w:val="00C53659"/>
    <w:rsid w:val="00C53FA6"/>
    <w:rsid w:val="00C8256E"/>
    <w:rsid w:val="00C83D78"/>
    <w:rsid w:val="00CC5B7E"/>
    <w:rsid w:val="00CD2C64"/>
    <w:rsid w:val="00CF3F3C"/>
    <w:rsid w:val="00D1012A"/>
    <w:rsid w:val="00D150AE"/>
    <w:rsid w:val="00D84130"/>
    <w:rsid w:val="00D8655B"/>
    <w:rsid w:val="00DC0C18"/>
    <w:rsid w:val="00E3215E"/>
    <w:rsid w:val="00E86D22"/>
    <w:rsid w:val="00E90A5E"/>
    <w:rsid w:val="00EE7F4E"/>
    <w:rsid w:val="00F06D75"/>
    <w:rsid w:val="00F30786"/>
    <w:rsid w:val="00F44DE7"/>
    <w:rsid w:val="00F71820"/>
    <w:rsid w:val="00FB534F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DD23"/>
  <w15:chartTrackingRefBased/>
  <w15:docId w15:val="{EA6BE46E-18A8-C049-9F56-D04F62DE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D78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3D78"/>
    <w:rPr>
      <w:rFonts w:ascii="Calibri" w:eastAsia="Times New Roman" w:hAnsi="Calibri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83D78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C83D78"/>
    <w:rPr>
      <w:rFonts w:ascii="Calibri" w:hAnsi="Calibri" w:cs="Calibri"/>
      <w:noProof/>
      <w:sz w:val="22"/>
      <w:szCs w:val="22"/>
      <w:lang w:val="en-US"/>
    </w:rPr>
  </w:style>
  <w:style w:type="paragraph" w:customStyle="1" w:styleId="MDPI23heading3">
    <w:name w:val="MDPI_2.3_heading3"/>
    <w:qFormat/>
    <w:rsid w:val="00D150A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C536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.tatiana86@mail.ru</dc:creator>
  <cp:keywords/>
  <dc:description/>
  <cp:lastModifiedBy>gunasrimuthu96@gmail.com</cp:lastModifiedBy>
  <cp:revision>4</cp:revision>
  <dcterms:created xsi:type="dcterms:W3CDTF">2023-01-20T13:18:00Z</dcterms:created>
  <dcterms:modified xsi:type="dcterms:W3CDTF">2023-02-02T12:03:00Z</dcterms:modified>
</cp:coreProperties>
</file>